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18C" w:rsidRPr="004C3B82" w:rsidRDefault="0051718C" w:rsidP="0051718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3DB33D14" wp14:editId="203AF837">
            <wp:extent cx="5943600" cy="32175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1A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</w:t>
      </w:r>
      <w:r w:rsidRPr="00741A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741A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arman rank correlation of serum leptin with visceral fat index and skeletal muscle index.</w:t>
      </w:r>
    </w:p>
    <w:p w:rsidR="0051718C" w:rsidRDefault="0051718C" w:rsidP="0051718C"/>
    <w:p w:rsidR="0051718C" w:rsidRDefault="0051718C" w:rsidP="0051718C"/>
    <w:p w:rsidR="001E7537" w:rsidRDefault="0051718C">
      <w:bookmarkStart w:id="0" w:name="_GoBack"/>
      <w:bookmarkEnd w:id="0"/>
    </w:p>
    <w:sectPr w:rsidR="001E7537" w:rsidSect="00C64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18C"/>
    <w:rsid w:val="00030A8C"/>
    <w:rsid w:val="0051718C"/>
    <w:rsid w:val="00BA4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0F6E9-4E92-4323-BFFB-8BD5D7A68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1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>UPMC</Company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konda, Vikrant</dc:creator>
  <cp:keywords/>
  <dc:description/>
  <cp:lastModifiedBy>Rachakonda, Vikrant</cp:lastModifiedBy>
  <cp:revision>1</cp:revision>
  <dcterms:created xsi:type="dcterms:W3CDTF">2016-08-22T20:21:00Z</dcterms:created>
  <dcterms:modified xsi:type="dcterms:W3CDTF">2016-08-22T20:21:00Z</dcterms:modified>
</cp:coreProperties>
</file>